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E7C" w:rsidRPr="009B1A7B" w:rsidRDefault="009B1A7B">
      <w:pPr>
        <w:pStyle w:val="Heading1"/>
        <w:spacing w:line="480" w:lineRule="auto"/>
        <w:rPr>
          <w:rFonts w:ascii="Times New Roman" w:eastAsia="NaomiSansEFNHeavy" w:hAnsi="Times New Roman"/>
          <w:bCs/>
          <w:color w:val="231F20"/>
          <w:sz w:val="28"/>
          <w:szCs w:val="28"/>
          <w:lang w:bidi="ar"/>
        </w:rPr>
      </w:pPr>
      <w:r w:rsidRPr="009B1A7B">
        <w:rPr>
          <w:rFonts w:ascii="Times New Roman" w:eastAsia="NaomiSansEFNHeavy" w:hAnsi="Times New Roman" w:hint="eastAsia"/>
          <w:bCs/>
          <w:color w:val="231F20"/>
          <w:sz w:val="28"/>
          <w:szCs w:val="28"/>
          <w:lang w:bidi="ar"/>
        </w:rPr>
        <w:t>Supplementary Materials</w:t>
      </w:r>
    </w:p>
    <w:p w:rsidR="00B12E7C" w:rsidRPr="009B1A7B" w:rsidRDefault="00B12E7C"/>
    <w:p w:rsidR="00B12E7C" w:rsidRPr="009B1A7B" w:rsidRDefault="009B1A7B">
      <w:pPr>
        <w:pStyle w:val="Heading1"/>
        <w:spacing w:line="480" w:lineRule="auto"/>
        <w:rPr>
          <w:rFonts w:ascii="Times New Roman" w:eastAsia="NaomiSansEFNHeavy" w:hAnsi="Times New Roman"/>
          <w:bCs/>
          <w:color w:val="231F20"/>
          <w:sz w:val="24"/>
          <w:lang w:bidi="ar"/>
        </w:rPr>
      </w:pPr>
      <w:r w:rsidRPr="009B1A7B">
        <w:rPr>
          <w:rFonts w:ascii="Times New Roman" w:eastAsia="SimSun" w:hAnsi="Times New Roman" w:hint="eastAsia"/>
          <w:bCs/>
          <w:color w:val="231F20"/>
          <w:sz w:val="24"/>
          <w:lang w:bidi="ar"/>
        </w:rPr>
        <w:t>Dietary c</w:t>
      </w:r>
      <w:r w:rsidRPr="009B1A7B">
        <w:rPr>
          <w:rFonts w:ascii="Times New Roman" w:eastAsia="NaomiSansEFNHeavy" w:hAnsi="Times New Roman"/>
          <w:bCs/>
          <w:color w:val="231F20"/>
          <w:sz w:val="24"/>
          <w:lang w:bidi="ar"/>
        </w:rPr>
        <w:t xml:space="preserve">alcium is inversely associated with </w:t>
      </w:r>
      <w:r w:rsidRPr="009B1A7B">
        <w:rPr>
          <w:rFonts w:ascii="Times New Roman" w:eastAsia="NaomiSansEFNHeavy" w:hAnsi="Times New Roman"/>
          <w:bCs/>
          <w:color w:val="231F20"/>
          <w:sz w:val="24"/>
          <w:lang w:bidi="ar"/>
        </w:rPr>
        <w:t>hepatitis B virus</w:t>
      </w:r>
      <w:r w:rsidRPr="009B1A7B">
        <w:rPr>
          <w:rFonts w:ascii="Times New Roman" w:eastAsia="NaomiSansEFNHeavy" w:hAnsi="Times New Roman"/>
          <w:bCs/>
          <w:color w:val="231F20"/>
          <w:sz w:val="24"/>
          <w:lang w:bidi="ar"/>
        </w:rPr>
        <w:t xml:space="preserve"> infection: </w:t>
      </w:r>
      <w:r w:rsidRPr="009B1A7B">
        <w:rPr>
          <w:rFonts w:ascii="Times New Roman" w:eastAsia="NaomiSansEFNHeavy" w:hAnsi="Times New Roman"/>
          <w:color w:val="231F20"/>
          <w:sz w:val="24"/>
          <w:lang w:bidi="ar"/>
        </w:rPr>
        <w:t>An analysis of US National Health and Nutrition Examination Survey (NHANES) 2007 to 2020</w:t>
      </w: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B12E7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B12E7C" w:rsidRPr="009B1A7B" w:rsidRDefault="009B1A7B">
      <w:pPr>
        <w:widowControl/>
        <w:jc w:val="left"/>
        <w:rPr>
          <w:rFonts w:ascii="Times New Roman" w:hAnsi="Times New Roman" w:cs="Times New Roman"/>
          <w:szCs w:val="21"/>
        </w:rPr>
      </w:pPr>
      <w:r w:rsidRPr="009B1A7B">
        <w:rPr>
          <w:rFonts w:ascii="Times New Roman" w:hAnsi="Times New Roman" w:cs="Times New Roman"/>
          <w:b/>
          <w:bCs/>
          <w:szCs w:val="21"/>
        </w:rPr>
        <w:t>Supplementary</w:t>
      </w:r>
      <w:r w:rsidRPr="009B1A7B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9B1A7B">
        <w:rPr>
          <w:rFonts w:ascii="Times New Roman" w:hAnsi="Times New Roman" w:cs="Times New Roman"/>
          <w:b/>
          <w:bCs/>
          <w:szCs w:val="21"/>
        </w:rPr>
        <w:t>Table 1</w:t>
      </w:r>
      <w:r w:rsidRPr="009B1A7B">
        <w:rPr>
          <w:rFonts w:ascii="Times New Roman" w:hAnsi="Times New Roman" w:cs="Times New Roman" w:hint="eastAsia"/>
          <w:b/>
          <w:bCs/>
          <w:szCs w:val="21"/>
        </w:rPr>
        <w:t>-</w:t>
      </w:r>
      <w:r w:rsidRPr="009B1A7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9B1A7B">
        <w:rPr>
          <w:rFonts w:ascii="Times New Roman" w:hAnsi="Times New Roman" w:cs="Times New Roman" w:hint="eastAsia"/>
          <w:szCs w:val="21"/>
        </w:rPr>
        <w:t>C</w:t>
      </w:r>
      <w:r w:rsidRPr="009B1A7B">
        <w:rPr>
          <w:rFonts w:ascii="Times New Roman" w:hAnsi="Times New Roman" w:cs="Times New Roman"/>
          <w:szCs w:val="21"/>
        </w:rPr>
        <w:t>haracteristics</w:t>
      </w:r>
      <w:r w:rsidRPr="009B1A7B">
        <w:rPr>
          <w:rFonts w:ascii="Times New Roman" w:hAnsi="Times New Roman" w:cs="Times New Roman" w:hint="eastAsia"/>
          <w:szCs w:val="21"/>
        </w:rPr>
        <w:t xml:space="preserve"> </w:t>
      </w:r>
      <w:r w:rsidRPr="009B1A7B">
        <w:rPr>
          <w:rFonts w:ascii="Times New Roman" w:hAnsi="Times New Roman" w:cs="Times New Roman"/>
          <w:szCs w:val="21"/>
        </w:rPr>
        <w:t>of American adult participants from the NHANES among different groups of dietary calcium intake.</w:t>
      </w:r>
    </w:p>
    <w:tbl>
      <w:tblPr>
        <w:tblW w:w="6675" w:type="pct"/>
        <w:tblInd w:w="-154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1"/>
        <w:gridCol w:w="1798"/>
        <w:gridCol w:w="1857"/>
        <w:gridCol w:w="1807"/>
        <w:gridCol w:w="1768"/>
        <w:gridCol w:w="1026"/>
      </w:tblGrid>
      <w:tr w:rsidR="00B12E7C" w:rsidRPr="009B1A7B">
        <w:trPr>
          <w:trHeight w:val="200"/>
        </w:trPr>
        <w:tc>
          <w:tcPr>
            <w:tcW w:w="137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77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9B1A7B">
              <w:rPr>
                <w:rStyle w:val="font21"/>
                <w:rFonts w:ascii="Times New Roman" w:hAnsi="Times New Roman" w:cs="Times New Roman" w:hint="default"/>
                <w:b/>
                <w:bCs/>
                <w:i w:val="0"/>
                <w:iCs w:val="0"/>
                <w:sz w:val="18"/>
                <w:szCs w:val="18"/>
                <w:lang w:bidi="ar"/>
              </w:rPr>
              <w:t>Dietary calcium intake(mg/day)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20"/>
        </w:trPr>
        <w:tc>
          <w:tcPr>
            <w:tcW w:w="13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1(≤522)</w:t>
            </w:r>
          </w:p>
        </w:tc>
        <w:tc>
          <w:tcPr>
            <w:tcW w:w="8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2(523-803)</w:t>
            </w:r>
          </w:p>
        </w:tc>
        <w:tc>
          <w:tcPr>
            <w:tcW w:w="7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3(804-1174)</w:t>
            </w:r>
          </w:p>
        </w:tc>
        <w:tc>
          <w:tcPr>
            <w:tcW w:w="7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4(≥1175)</w:t>
            </w: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A7B">
              <w:rPr>
                <w:rStyle w:val="font21"/>
                <w:rFonts w:ascii="Times New Roman" w:hAnsi="Times New Roman" w:cs="Times New Roman" w:hint="default"/>
                <w:b/>
                <w:bCs/>
                <w:sz w:val="18"/>
                <w:szCs w:val="18"/>
                <w:lang w:bidi="ar"/>
              </w:rPr>
              <w:t>P</w:t>
            </w:r>
            <w:r w:rsidRPr="009B1A7B">
              <w:rPr>
                <w:rStyle w:val="font01"/>
                <w:rFonts w:ascii="Times New Roman" w:hAnsi="Times New Roman" w:cs="Times New Roman" w:hint="default"/>
                <w:b/>
                <w:bCs/>
                <w:sz w:val="18"/>
                <w:szCs w:val="18"/>
                <w:lang w:bidi="ar"/>
              </w:rPr>
              <w:t>-value</w:t>
            </w:r>
          </w:p>
        </w:tc>
      </w:tr>
      <w:tr w:rsidR="00B12E7C" w:rsidRPr="009B1A7B">
        <w:trPr>
          <w:trHeight w:val="220"/>
        </w:trPr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6</w:t>
            </w:r>
            <w:r w:rsidRPr="009B1A7B"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>±17.54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98±17.72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61±17.5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06±17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B12E7C" w:rsidRPr="009B1A7B">
        <w:trPr>
          <w:trHeight w:val="14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0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6(42.29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31(45.66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93(48.70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93(60.43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21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70(57.71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74(54.34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26(51.30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5(39.57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1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9B1A7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e/ethnicit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0(12.63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7(14.44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4(15.51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8(16.18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23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 Hispanic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3(10.16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2(10.42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3(10.22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9(9.75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1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0(35.56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8(42.66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63(46.16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77(52.31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0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8(28.70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4(21.00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4(18.20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5(14.80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0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 Rac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5(12.92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4(11.44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5(9.87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9(7.01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1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2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ss than high school diplom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0(32.06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76(25.00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2(23.29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4(22.16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23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 schoo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1(24.31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7(23.06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3(21.94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9(21.86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4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re than high school diplom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45(43.63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52(51.95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04(54.78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65(55.98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7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3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ried or living with partne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93(56.22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73(60.20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80(60.17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56(61.66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24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dowed or divorced or separated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1(26.06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1(22.94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7(22.41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8(18.13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3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ver married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2(17.72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1(16.87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2(17.43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4(20.20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8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BMI </w:t>
            </w: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9B1A7B"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 w:rsidRPr="009B1A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1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der/Normal weight (≤24.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3(29.98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2(28.44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9(30.26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0(28.92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37</w:t>
            </w:r>
          </w:p>
        </w:tc>
      </w:tr>
      <w:tr w:rsidR="00B12E7C" w:rsidRPr="009B1A7B">
        <w:trPr>
          <w:trHeight w:val="21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erweight (25-29.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8(32.61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7(34.03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9(33.78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7(33.94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3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bese (≥30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5(37.41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6(37.53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1(35.96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1(37.14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ing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54(47.69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07(45.19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22(43.41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94(44.82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23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</w:t>
            </w: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92(52.31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98(54.81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97(56.59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24(55.18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0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6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4(14.65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7(13.07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0(11.92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5(9.28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1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</w:t>
            </w: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92(85.35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38(86.93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09(88.08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43(90.72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1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1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66(40.15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0(37.41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6(35.48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4(30.75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21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80(59.85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95(62.59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03(64.52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44(69.25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0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at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g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91±29.2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.42±34.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.95±37.2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.55±56.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186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SFA 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g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63±8.8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18±10.8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46±12.2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28±20.5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17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UFA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g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98±11.9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36±13.9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56±15.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56±21.5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20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PUFA 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g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5±8.8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68±10.4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63±11.0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78±14.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1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VB6 (mg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1±1.0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4±1.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7±1.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8±1.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16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VB12 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µ</w:t>
            </w:r>
            <w:r w:rsidRPr="009B1A7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g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3±6.0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2±6.0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2±4.7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6±7.5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15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VC (mg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92±76.4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.28±81.7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09±98.3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.7±121.1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14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VD 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µ</w:t>
            </w:r>
            <w:r w:rsidRPr="009B1A7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g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7±3.6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5±4.4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4±4.7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4±6.9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15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Folate 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µ</w:t>
            </w:r>
            <w:r w:rsidRPr="009B1A7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g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6.24±143.6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8.13±171.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2.71±203.9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4.85±309.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22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affeine (mg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.83±205.3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.94±177.7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.5±202.4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.73±237.4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15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DL (</w:t>
            </w:r>
            <w:proofErr w:type="spellStart"/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±0.4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±0.4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±0.4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±0.4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12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HBV infection status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6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(1.20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(0.92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(0.59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(0.47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190"/>
        </w:trPr>
        <w:tc>
          <w:tcPr>
            <w:tcW w:w="1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84(98.80%)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58(99.08%)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89(99.41%)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94(99.53%)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B12E7C" w:rsidRPr="009B1A7B" w:rsidRDefault="009B1A7B">
      <w:pPr>
        <w:jc w:val="left"/>
        <w:rPr>
          <w:rFonts w:ascii="Times New Roman" w:hAnsi="Times New Roman" w:cs="Times New Roman"/>
          <w:sz w:val="18"/>
          <w:szCs w:val="18"/>
        </w:rPr>
      </w:pPr>
      <w:r w:rsidRPr="009B1A7B">
        <w:rPr>
          <w:rFonts w:ascii="Times New Roman" w:hAnsi="Times New Roman" w:cs="Times New Roman"/>
          <w:sz w:val="18"/>
          <w:szCs w:val="18"/>
        </w:rPr>
        <w:t>Dietary calcium intake was grouped by quartile.</w:t>
      </w:r>
    </w:p>
    <w:p w:rsidR="00B12E7C" w:rsidRPr="009B1A7B" w:rsidRDefault="009B1A7B">
      <w:pPr>
        <w:jc w:val="left"/>
        <w:rPr>
          <w:rFonts w:ascii="Times New Roman" w:hAnsi="Times New Roman" w:cs="Times New Roman"/>
          <w:sz w:val="18"/>
          <w:szCs w:val="18"/>
        </w:rPr>
      </w:pPr>
      <w:r w:rsidRPr="009B1A7B">
        <w:rPr>
          <w:rFonts w:ascii="Times New Roman" w:eastAsia="SimSun" w:hAnsi="Times New Roman" w:cs="Times New Roman"/>
          <w:sz w:val="18"/>
          <w:szCs w:val="18"/>
        </w:rPr>
        <w:t>Abbreviation: BMI</w:t>
      </w:r>
      <w:r w:rsidRPr="009B1A7B">
        <w:rPr>
          <w:rFonts w:ascii="Times New Roman" w:eastAsia="SimSun" w:hAnsi="Times New Roman" w:cs="Times New Roman" w:hint="eastAsia"/>
          <w:sz w:val="18"/>
          <w:szCs w:val="18"/>
        </w:rPr>
        <w:t>,</w:t>
      </w:r>
      <w:r w:rsidRPr="009B1A7B">
        <w:rPr>
          <w:rFonts w:ascii="Times New Roman" w:eastAsia="SimSun" w:hAnsi="Times New Roman" w:cs="Times New Roman"/>
          <w:sz w:val="18"/>
          <w:szCs w:val="18"/>
        </w:rPr>
        <w:t xml:space="preserve"> body mass index; HBV, Hepatitis B Virus</w:t>
      </w:r>
      <w:r w:rsidRPr="009B1A7B"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r w:rsidRPr="009B1A7B">
        <w:rPr>
          <w:rFonts w:ascii="Times New Roman" w:eastAsia="SimSun" w:hAnsi="Times New Roman" w:cs="Times New Roman"/>
          <w:sz w:val="18"/>
          <w:szCs w:val="18"/>
        </w:rPr>
        <w:t xml:space="preserve">SFA, Saturated fatty acids; MUFA, Monounsaturated fatty acids; PUFA, Polyunsaturated fatty acids; VB6, vitamin B6; VB12, vitamin B12; VC, vitamin </w:t>
      </w:r>
      <w:r w:rsidRPr="009B1A7B">
        <w:rPr>
          <w:rFonts w:ascii="Times New Roman" w:eastAsia="SimSun" w:hAnsi="Times New Roman" w:cs="Times New Roman"/>
          <w:sz w:val="18"/>
          <w:szCs w:val="18"/>
        </w:rPr>
        <w:t>C; VD, vitamin D; HDL, high-density lipoprotein.</w:t>
      </w:r>
    </w:p>
    <w:p w:rsidR="00B12E7C" w:rsidRPr="009B1A7B" w:rsidRDefault="00B12E7C">
      <w:pPr>
        <w:rPr>
          <w:rFonts w:ascii="Times New Roman" w:hAnsi="Times New Roman" w:cs="Times New Roman"/>
          <w:sz w:val="20"/>
          <w:szCs w:val="20"/>
        </w:rPr>
      </w:pPr>
    </w:p>
    <w:p w:rsidR="00B12E7C" w:rsidRPr="009B1A7B" w:rsidRDefault="00B12E7C">
      <w:pPr>
        <w:rPr>
          <w:rFonts w:ascii="Times New Roman" w:hAnsi="Times New Roman" w:cs="Times New Roman"/>
          <w:sz w:val="20"/>
          <w:szCs w:val="20"/>
        </w:rPr>
      </w:pPr>
    </w:p>
    <w:p w:rsidR="00B12E7C" w:rsidRPr="009B1A7B" w:rsidRDefault="00B12E7C">
      <w:pPr>
        <w:rPr>
          <w:rFonts w:ascii="Times New Roman" w:hAnsi="Times New Roman" w:cs="Times New Roman"/>
          <w:sz w:val="20"/>
          <w:szCs w:val="20"/>
        </w:rPr>
      </w:pPr>
    </w:p>
    <w:p w:rsidR="00B12E7C" w:rsidRPr="009B1A7B" w:rsidRDefault="00B12E7C">
      <w:pPr>
        <w:rPr>
          <w:rFonts w:ascii="Times New Roman" w:hAnsi="Times New Roman" w:cs="Times New Roman"/>
          <w:sz w:val="20"/>
          <w:szCs w:val="20"/>
        </w:rPr>
      </w:pPr>
    </w:p>
    <w:p w:rsidR="00B12E7C" w:rsidRPr="009B1A7B" w:rsidRDefault="00B12E7C">
      <w:pPr>
        <w:rPr>
          <w:rFonts w:ascii="Times New Roman" w:hAnsi="Times New Roman" w:cs="Times New Roman"/>
          <w:sz w:val="20"/>
          <w:szCs w:val="20"/>
        </w:rPr>
      </w:pPr>
    </w:p>
    <w:p w:rsidR="00B12E7C" w:rsidRPr="009B1A7B" w:rsidRDefault="00B12E7C">
      <w:pPr>
        <w:rPr>
          <w:rFonts w:ascii="Times New Roman" w:hAnsi="Times New Roman" w:cs="Times New Roman"/>
          <w:sz w:val="20"/>
          <w:szCs w:val="20"/>
        </w:rPr>
      </w:pPr>
    </w:p>
    <w:p w:rsidR="00B12E7C" w:rsidRPr="009B1A7B" w:rsidRDefault="009B1A7B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9B1A7B">
        <w:rPr>
          <w:rFonts w:ascii="Times New Roman" w:hAnsi="Times New Roman" w:cs="Times New Roman"/>
          <w:b/>
          <w:bCs/>
          <w:szCs w:val="21"/>
        </w:rPr>
        <w:t>Supplementary</w:t>
      </w:r>
      <w:r w:rsidRPr="009B1A7B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9B1A7B">
        <w:rPr>
          <w:rFonts w:ascii="Times New Roman" w:hAnsi="Times New Roman" w:cs="Times New Roman"/>
          <w:b/>
          <w:bCs/>
          <w:szCs w:val="21"/>
        </w:rPr>
        <w:t>Table 2</w:t>
      </w:r>
      <w:r w:rsidRPr="009B1A7B">
        <w:rPr>
          <w:rFonts w:ascii="Times New Roman" w:hAnsi="Times New Roman" w:cs="Times New Roman" w:hint="eastAsia"/>
          <w:b/>
          <w:bCs/>
          <w:szCs w:val="21"/>
        </w:rPr>
        <w:t>-</w:t>
      </w:r>
      <w:r w:rsidRPr="009B1A7B">
        <w:rPr>
          <w:rFonts w:ascii="Times New Roman" w:hAnsi="Times New Roman" w:cs="Times New Roman"/>
          <w:szCs w:val="21"/>
        </w:rPr>
        <w:t xml:space="preserve"> </w:t>
      </w:r>
      <w:r w:rsidRPr="009B1A7B">
        <w:rPr>
          <w:rFonts w:ascii="Times New Roman" w:hAnsi="Times New Roman" w:cs="Times New Roman" w:hint="eastAsia"/>
          <w:szCs w:val="21"/>
        </w:rPr>
        <w:t>C</w:t>
      </w:r>
      <w:r w:rsidRPr="009B1A7B">
        <w:rPr>
          <w:rFonts w:ascii="Times New Roman" w:hAnsi="Times New Roman" w:cs="Times New Roman"/>
          <w:szCs w:val="21"/>
        </w:rPr>
        <w:t>haracteristics</w:t>
      </w:r>
      <w:r w:rsidRPr="009B1A7B">
        <w:rPr>
          <w:rFonts w:ascii="Times New Roman" w:hAnsi="Times New Roman" w:cs="Times New Roman" w:hint="eastAsia"/>
          <w:szCs w:val="21"/>
        </w:rPr>
        <w:t xml:space="preserve"> </w:t>
      </w:r>
      <w:r w:rsidRPr="009B1A7B">
        <w:rPr>
          <w:rFonts w:ascii="Times New Roman" w:hAnsi="Times New Roman" w:cs="Times New Roman"/>
          <w:szCs w:val="21"/>
        </w:rPr>
        <w:t>of American adult participants from the NHANES among different groups of serum calcium.</w:t>
      </w:r>
    </w:p>
    <w:tbl>
      <w:tblPr>
        <w:tblW w:w="6798" w:type="pct"/>
        <w:tblInd w:w="-15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3"/>
        <w:gridCol w:w="1869"/>
        <w:gridCol w:w="1968"/>
        <w:gridCol w:w="1838"/>
        <w:gridCol w:w="1775"/>
        <w:gridCol w:w="994"/>
      </w:tblGrid>
      <w:tr w:rsidR="00B12E7C" w:rsidRPr="009B1A7B">
        <w:trPr>
          <w:trHeight w:val="200"/>
        </w:trPr>
        <w:tc>
          <w:tcPr>
            <w:tcW w:w="135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14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B1A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rum Calcium(</w:t>
            </w:r>
            <w:proofErr w:type="spellStart"/>
            <w:r w:rsidRPr="009B1A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9B1A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widowControl/>
              <w:adjustRightInd w:val="0"/>
              <w:snapToGrid w:val="0"/>
              <w:jc w:val="center"/>
              <w:textAlignment w:val="center"/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</w:pPr>
          </w:p>
        </w:tc>
      </w:tr>
      <w:tr w:rsidR="00B12E7C" w:rsidRPr="009B1A7B">
        <w:trPr>
          <w:trHeight w:val="230"/>
        </w:trPr>
        <w:tc>
          <w:tcPr>
            <w:tcW w:w="13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1(≤2.30)</w:t>
            </w:r>
          </w:p>
        </w:tc>
        <w:tc>
          <w:tcPr>
            <w:tcW w:w="8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2(2.31-2.35)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3(2.36-2.40)</w:t>
            </w:r>
          </w:p>
        </w:tc>
        <w:tc>
          <w:tcPr>
            <w:tcW w:w="7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4(≥2.41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A7B">
              <w:rPr>
                <w:rStyle w:val="font11"/>
                <w:rFonts w:ascii="Times New Roman" w:hAnsi="Times New Roman" w:cs="Times New Roman" w:hint="default"/>
                <w:b/>
                <w:bCs/>
                <w:sz w:val="18"/>
                <w:szCs w:val="18"/>
                <w:lang w:bidi="ar"/>
              </w:rPr>
              <w:t>P</w:t>
            </w:r>
            <w:r w:rsidRPr="009B1A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B12E7C" w:rsidRPr="009B1A7B">
        <w:trPr>
          <w:trHeight w:val="190"/>
        </w:trPr>
        <w:tc>
          <w:tcPr>
            <w:tcW w:w="1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08±16.83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97±17.29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01±17.98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95±18.41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B12E7C" w:rsidRPr="009B1A7B">
        <w:trPr>
          <w:trHeight w:val="17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5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90(43.8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59(49.97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88(52.80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6(52.77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2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00(56.1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62(50.03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5(47.20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88(47.23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ce/ethnicity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9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9(17.13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7(15.4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3(14.15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0(11.15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19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her Hispanic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7(10.58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6(10.72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4(9.79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0(9.29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7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42(41.61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89(44.25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8(44.96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69(46.84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9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9(19.2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7(19.64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7(21.16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8(23.29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3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her Rac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3(11.43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2(10.0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1(9.95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7(9.43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6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6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ss than high school diplom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6(27.5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9(25.4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2(24.51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5(24.26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19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gh schoo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2(22.03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3(22.09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3(22.92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2(24.40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re than </w:t>
            </w: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 school diplom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22(50.41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79(52.51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78(52.5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87(51.34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7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8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ried or living with partner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10(62.37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83(58.95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41(58.64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68(57.14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20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Widowed or divorced or separate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8(22.58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7(21.54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9(21.90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3(23.39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ever marrie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2(15.0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1(19.51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3(19.46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3(19.47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1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BMI </w:t>
            </w: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9B1A7B"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 w:rsidRPr="009B1A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3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der/Normal weight (≤24.9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4(24.3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5(29.34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3(31.69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2(34.31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2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verweight (25-29.9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0(33.08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7(32.77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1(35.10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3(33.71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4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bese (≥3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06(42.58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9(37.89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9(33.21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9(31.98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0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moking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9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16(44.2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3(45.18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2(45.74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46(46.37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7</w:t>
            </w:r>
          </w:p>
        </w:tc>
      </w:tr>
      <w:tr w:rsidR="00B12E7C" w:rsidRPr="009B1A7B">
        <w:trPr>
          <w:trHeight w:val="21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74(55.7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88(54.82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51(54.26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98(53.63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0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3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1(12.1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6(10.93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2(12.28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7(13.56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B12E7C" w:rsidRPr="009B1A7B">
        <w:trPr>
          <w:trHeight w:val="2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89(87.8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05(89.07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01(87.72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87(86.44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3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0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GoBack" w:colFirst="1" w:colLast="1"/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97(34.8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8(34.27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4(35.6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7(39.37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bookmarkEnd w:id="0"/>
      <w:tr w:rsidR="00B12E7C" w:rsidRPr="009B1A7B">
        <w:trPr>
          <w:trHeight w:val="24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93(65.1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03(65.73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89(64.3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37(60.63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116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Fat 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g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.90±44.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.55±45.8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.15±48.9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.46±47.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1</w:t>
            </w:r>
          </w:p>
        </w:tc>
      </w:tr>
      <w:tr w:rsidR="00B12E7C" w:rsidRPr="009B1A7B">
        <w:trPr>
          <w:trHeight w:val="23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FA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g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96±15.4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49±16.0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69±17.7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55±17.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0</w:t>
            </w:r>
          </w:p>
        </w:tc>
      </w:tr>
      <w:tr w:rsidR="00B12E7C" w:rsidRPr="009B1A7B">
        <w:trPr>
          <w:trHeight w:val="20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MUFA 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g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12±16.7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73±17.6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48±18.7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19±17.9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4</w:t>
            </w:r>
          </w:p>
        </w:tc>
      </w:tr>
      <w:tr w:rsidR="00B12E7C" w:rsidRPr="009B1A7B">
        <w:trPr>
          <w:trHeight w:val="24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UFA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g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85±11.8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22±12.2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92±12.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75±12.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6</w:t>
            </w:r>
          </w:p>
        </w:tc>
      </w:tr>
      <w:tr w:rsidR="00B12E7C" w:rsidRPr="009B1A7B">
        <w:trPr>
          <w:trHeight w:val="21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VB6 (mg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5±1.3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9±1.7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8±1.6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2±1.7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24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VB12 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µ</w:t>
            </w:r>
            <w:r w:rsidRPr="009B1A7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g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9±7.4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2±5.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9±5.9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4±6.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7</w:t>
            </w:r>
          </w:p>
        </w:tc>
      </w:tr>
      <w:tr w:rsidR="00B12E7C" w:rsidRPr="009B1A7B">
        <w:trPr>
          <w:trHeight w:val="20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VC (mg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.20±95.4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.00±97.5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33±107.6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.38±94.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6</w:t>
            </w:r>
          </w:p>
        </w:tc>
      </w:tr>
      <w:tr w:rsidR="00B12E7C" w:rsidRPr="009B1A7B">
        <w:trPr>
          <w:trHeight w:val="2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VD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µ</w:t>
            </w:r>
            <w:r w:rsidRPr="009B1A7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g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1±5.2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6±5.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±6.1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1±5.8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2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olate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µ</w:t>
            </w:r>
            <w:r w:rsidRPr="009B1A7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g</w:t>
            </w: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0.08±230.2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4.70±257.9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7.05±243.3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2.28±262.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8</w:t>
            </w:r>
          </w:p>
        </w:tc>
      </w:tr>
      <w:tr w:rsidR="00B12E7C" w:rsidRPr="009B1A7B">
        <w:trPr>
          <w:trHeight w:val="23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affeine (mg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.63±198.7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.10±200.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.45±216.6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.95±216.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8</w:t>
            </w:r>
          </w:p>
        </w:tc>
      </w:tr>
      <w:tr w:rsidR="00B12E7C" w:rsidRPr="009B1A7B">
        <w:trPr>
          <w:trHeight w:val="24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DL (</w:t>
            </w:r>
            <w:proofErr w:type="spellStart"/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2±0.3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5±0.4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±0.4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0±0.4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12E7C" w:rsidRPr="009B1A7B">
        <w:trPr>
          <w:trHeight w:val="14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HBV infection status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2E7C" w:rsidRPr="009B1A7B">
        <w:trPr>
          <w:trHeight w:val="21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(0.93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(0.91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(0.72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(0.58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1</w:t>
            </w:r>
          </w:p>
        </w:tc>
      </w:tr>
      <w:tr w:rsidR="00B12E7C" w:rsidRPr="009B1A7B">
        <w:trPr>
          <w:trHeight w:val="210"/>
        </w:trPr>
        <w:tc>
          <w:tcPr>
            <w:tcW w:w="1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29(99.07%)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78(99.09%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02(99.28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9B1A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B1A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16(99.42%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12E7C" w:rsidRPr="009B1A7B" w:rsidRDefault="00B12E7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B12E7C" w:rsidRPr="009B1A7B" w:rsidRDefault="009B1A7B">
      <w:pPr>
        <w:jc w:val="left"/>
        <w:rPr>
          <w:rFonts w:ascii="Times New Roman" w:hAnsi="Times New Roman" w:cs="Times New Roman"/>
          <w:sz w:val="18"/>
          <w:szCs w:val="18"/>
        </w:rPr>
      </w:pPr>
      <w:r w:rsidRPr="009B1A7B">
        <w:rPr>
          <w:rFonts w:ascii="Times New Roman" w:hAnsi="Times New Roman" w:cs="Times New Roman"/>
          <w:sz w:val="18"/>
          <w:szCs w:val="18"/>
        </w:rPr>
        <w:t>Serum calcium was grouped by quartile.</w:t>
      </w:r>
    </w:p>
    <w:p w:rsidR="00B12E7C" w:rsidRDefault="009B1A7B">
      <w:pPr>
        <w:jc w:val="left"/>
        <w:rPr>
          <w:rFonts w:ascii="Times New Roman" w:hAnsi="Times New Roman" w:cs="Times New Roman"/>
          <w:sz w:val="18"/>
          <w:szCs w:val="18"/>
        </w:rPr>
      </w:pPr>
      <w:r w:rsidRPr="009B1A7B">
        <w:rPr>
          <w:rFonts w:ascii="Times New Roman" w:eastAsia="SimSun" w:hAnsi="Times New Roman" w:cs="Times New Roman"/>
          <w:sz w:val="18"/>
          <w:szCs w:val="18"/>
        </w:rPr>
        <w:t>Abbreviation: BMI</w:t>
      </w:r>
      <w:r w:rsidRPr="009B1A7B">
        <w:rPr>
          <w:rFonts w:ascii="Times New Roman" w:eastAsia="SimSun" w:hAnsi="Times New Roman" w:cs="Times New Roman" w:hint="eastAsia"/>
          <w:sz w:val="18"/>
          <w:szCs w:val="18"/>
        </w:rPr>
        <w:t>,</w:t>
      </w:r>
      <w:r w:rsidRPr="009B1A7B">
        <w:rPr>
          <w:rFonts w:ascii="Times New Roman" w:eastAsia="SimSun" w:hAnsi="Times New Roman" w:cs="Times New Roman"/>
          <w:sz w:val="18"/>
          <w:szCs w:val="18"/>
        </w:rPr>
        <w:t xml:space="preserve"> body mass index; HBV, Hepatitis B Virus</w:t>
      </w:r>
      <w:r w:rsidRPr="009B1A7B"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r w:rsidRPr="009B1A7B">
        <w:rPr>
          <w:rFonts w:ascii="Times New Roman" w:eastAsia="SimSun" w:hAnsi="Times New Roman" w:cs="Times New Roman"/>
          <w:sz w:val="18"/>
          <w:szCs w:val="18"/>
        </w:rPr>
        <w:t xml:space="preserve">SFA, Saturated fatty acids; MUFA, Monounsaturated fatty acids; PUFA, </w:t>
      </w:r>
      <w:r w:rsidRPr="009B1A7B">
        <w:rPr>
          <w:rFonts w:ascii="Times New Roman" w:eastAsia="SimSun" w:hAnsi="Times New Roman" w:cs="Times New Roman"/>
          <w:sz w:val="18"/>
          <w:szCs w:val="18"/>
        </w:rPr>
        <w:t>Polyunsaturated fatty acids; VB6, vitamin B6; VB12, vitamin B12; VC, vitamin C; VD, vitamin D; HDL, high-density lipoprotein.</w:t>
      </w:r>
    </w:p>
    <w:p w:rsidR="00B12E7C" w:rsidRDefault="00B12E7C">
      <w:pPr>
        <w:rPr>
          <w:rFonts w:ascii="Times New Roman" w:hAnsi="Times New Roman" w:cs="Times New Roman"/>
          <w:sz w:val="20"/>
          <w:szCs w:val="20"/>
        </w:rPr>
      </w:pPr>
    </w:p>
    <w:p w:rsidR="00B12E7C" w:rsidRDefault="00B12E7C">
      <w:pPr>
        <w:rPr>
          <w:rFonts w:ascii="Times New Roman" w:hAnsi="Times New Roman" w:cs="Times New Roman"/>
          <w:sz w:val="20"/>
          <w:szCs w:val="20"/>
        </w:rPr>
      </w:pPr>
    </w:p>
    <w:p w:rsidR="00B12E7C" w:rsidRDefault="00B12E7C">
      <w:pPr>
        <w:rPr>
          <w:rFonts w:ascii="Times New Roman" w:hAnsi="Times New Roman" w:cs="Times New Roman"/>
          <w:sz w:val="20"/>
          <w:szCs w:val="20"/>
        </w:rPr>
      </w:pPr>
    </w:p>
    <w:p w:rsidR="00B12E7C" w:rsidRDefault="00B12E7C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sectPr w:rsidR="00B12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NaomiSansEFNHeavy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1N2M3M2EzOTcwYTg5ZDNjZDk1MGM1YmQzNjY1MmEifQ=="/>
  </w:docVars>
  <w:rsids>
    <w:rsidRoot w:val="004857B6"/>
    <w:rsid w:val="000847E0"/>
    <w:rsid w:val="000D1A4F"/>
    <w:rsid w:val="00101E48"/>
    <w:rsid w:val="0012385E"/>
    <w:rsid w:val="0016789B"/>
    <w:rsid w:val="00170215"/>
    <w:rsid w:val="001F7DF1"/>
    <w:rsid w:val="002410F1"/>
    <w:rsid w:val="003466D5"/>
    <w:rsid w:val="00365E6A"/>
    <w:rsid w:val="003E778E"/>
    <w:rsid w:val="00415F82"/>
    <w:rsid w:val="00440739"/>
    <w:rsid w:val="004502A8"/>
    <w:rsid w:val="004857B6"/>
    <w:rsid w:val="00694DD3"/>
    <w:rsid w:val="006A579A"/>
    <w:rsid w:val="006C3342"/>
    <w:rsid w:val="006D664B"/>
    <w:rsid w:val="007165A0"/>
    <w:rsid w:val="00795749"/>
    <w:rsid w:val="008040CA"/>
    <w:rsid w:val="0081376F"/>
    <w:rsid w:val="00874030"/>
    <w:rsid w:val="008E65B6"/>
    <w:rsid w:val="009B1A7B"/>
    <w:rsid w:val="00A17757"/>
    <w:rsid w:val="00A56C8F"/>
    <w:rsid w:val="00AA3B74"/>
    <w:rsid w:val="00B12E7C"/>
    <w:rsid w:val="00B24581"/>
    <w:rsid w:val="00B701B7"/>
    <w:rsid w:val="00BB7BD5"/>
    <w:rsid w:val="00BD0111"/>
    <w:rsid w:val="00D20475"/>
    <w:rsid w:val="00DA4A80"/>
    <w:rsid w:val="00DA6845"/>
    <w:rsid w:val="00E25008"/>
    <w:rsid w:val="00E40334"/>
    <w:rsid w:val="00F00458"/>
    <w:rsid w:val="00F24AC3"/>
    <w:rsid w:val="00F843C4"/>
    <w:rsid w:val="00FF2194"/>
    <w:rsid w:val="01284FEA"/>
    <w:rsid w:val="025C7268"/>
    <w:rsid w:val="05151950"/>
    <w:rsid w:val="06A20FC1"/>
    <w:rsid w:val="070752C8"/>
    <w:rsid w:val="074F739B"/>
    <w:rsid w:val="093D1475"/>
    <w:rsid w:val="0B7A69B0"/>
    <w:rsid w:val="0BFB189F"/>
    <w:rsid w:val="0D951880"/>
    <w:rsid w:val="0E351FB1"/>
    <w:rsid w:val="0E8611C8"/>
    <w:rsid w:val="10EC7A09"/>
    <w:rsid w:val="11761D56"/>
    <w:rsid w:val="126C49FB"/>
    <w:rsid w:val="12B427A8"/>
    <w:rsid w:val="12CC5D44"/>
    <w:rsid w:val="13871775"/>
    <w:rsid w:val="13C407C9"/>
    <w:rsid w:val="13F310AE"/>
    <w:rsid w:val="152747A6"/>
    <w:rsid w:val="16B25250"/>
    <w:rsid w:val="183D4FEE"/>
    <w:rsid w:val="19121FD6"/>
    <w:rsid w:val="19917A5D"/>
    <w:rsid w:val="19996254"/>
    <w:rsid w:val="1A747DD8"/>
    <w:rsid w:val="1AEB0D31"/>
    <w:rsid w:val="1B7C7BDB"/>
    <w:rsid w:val="1B8B6070"/>
    <w:rsid w:val="1EAE454F"/>
    <w:rsid w:val="20020FF7"/>
    <w:rsid w:val="22A87507"/>
    <w:rsid w:val="22FF7A6F"/>
    <w:rsid w:val="242B4894"/>
    <w:rsid w:val="244514B2"/>
    <w:rsid w:val="26105AEF"/>
    <w:rsid w:val="29C42E79"/>
    <w:rsid w:val="2BCF3D57"/>
    <w:rsid w:val="2C414C55"/>
    <w:rsid w:val="2CA46F92"/>
    <w:rsid w:val="2CC7340B"/>
    <w:rsid w:val="2D4A7B39"/>
    <w:rsid w:val="2DDE7859"/>
    <w:rsid w:val="2E5F13C2"/>
    <w:rsid w:val="2F82604B"/>
    <w:rsid w:val="309335A5"/>
    <w:rsid w:val="309A4933"/>
    <w:rsid w:val="31D64091"/>
    <w:rsid w:val="32171FB4"/>
    <w:rsid w:val="35CD7559"/>
    <w:rsid w:val="37CA01F4"/>
    <w:rsid w:val="37EB016A"/>
    <w:rsid w:val="3B493B2F"/>
    <w:rsid w:val="3DBA6615"/>
    <w:rsid w:val="3F2006FA"/>
    <w:rsid w:val="3F7D3D9E"/>
    <w:rsid w:val="3F84512C"/>
    <w:rsid w:val="40907B01"/>
    <w:rsid w:val="41801923"/>
    <w:rsid w:val="42672AE3"/>
    <w:rsid w:val="43020F8B"/>
    <w:rsid w:val="446472DA"/>
    <w:rsid w:val="4746716B"/>
    <w:rsid w:val="48225CD2"/>
    <w:rsid w:val="48B56357"/>
    <w:rsid w:val="49D767A1"/>
    <w:rsid w:val="4B771FE9"/>
    <w:rsid w:val="4B870ABA"/>
    <w:rsid w:val="4B906C07"/>
    <w:rsid w:val="4C373527"/>
    <w:rsid w:val="4D27359B"/>
    <w:rsid w:val="4E3E6AFD"/>
    <w:rsid w:val="4EC15F85"/>
    <w:rsid w:val="4F975508"/>
    <w:rsid w:val="55DB3175"/>
    <w:rsid w:val="56777341"/>
    <w:rsid w:val="569C2904"/>
    <w:rsid w:val="573C40E7"/>
    <w:rsid w:val="580E15DF"/>
    <w:rsid w:val="59246BE1"/>
    <w:rsid w:val="59BD478B"/>
    <w:rsid w:val="59C503C4"/>
    <w:rsid w:val="5ABC425E"/>
    <w:rsid w:val="5AD20FEA"/>
    <w:rsid w:val="5B8D6CBF"/>
    <w:rsid w:val="5B9444F1"/>
    <w:rsid w:val="5C8C4473"/>
    <w:rsid w:val="5F546472"/>
    <w:rsid w:val="62157A0E"/>
    <w:rsid w:val="65A215B9"/>
    <w:rsid w:val="66F95B50"/>
    <w:rsid w:val="67E3597E"/>
    <w:rsid w:val="6844104D"/>
    <w:rsid w:val="694C640B"/>
    <w:rsid w:val="69703DB8"/>
    <w:rsid w:val="6A355259"/>
    <w:rsid w:val="6A7C4ACE"/>
    <w:rsid w:val="6BB43DF4"/>
    <w:rsid w:val="6C180827"/>
    <w:rsid w:val="6D036DE1"/>
    <w:rsid w:val="6F12155D"/>
    <w:rsid w:val="6F282B2F"/>
    <w:rsid w:val="71431EA2"/>
    <w:rsid w:val="71DD68E3"/>
    <w:rsid w:val="71FC57BF"/>
    <w:rsid w:val="73243F55"/>
    <w:rsid w:val="75263FB5"/>
    <w:rsid w:val="763334C1"/>
    <w:rsid w:val="76EA266A"/>
    <w:rsid w:val="793A002E"/>
    <w:rsid w:val="79426EE3"/>
    <w:rsid w:val="79DC7338"/>
    <w:rsid w:val="7B220D7A"/>
    <w:rsid w:val="7B902188"/>
    <w:rsid w:val="7F2350C1"/>
    <w:rsid w:val="7F66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31E22A-AD10-4C60-ABDF-6328D2475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next w:val="Normal"/>
    <w:link w:val="Heading1Char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i/>
      <w:iCs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i/>
      <w:iCs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qFormat/>
    <w:rPr>
      <w:rFonts w:ascii="MingLiU" w:eastAsia="MingLiU" w:hAnsi="MingLiU" w:cs="Times New Roman"/>
      <w:b/>
      <w:color w:val="000000"/>
      <w:kern w:val="0"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9</Words>
  <Characters>5472</Characters>
  <Application>Microsoft Office Word</Application>
  <DocSecurity>0</DocSecurity>
  <Lines>45</Lines>
  <Paragraphs>12</Paragraphs>
  <ScaleCrop>false</ScaleCrop>
  <Company>HP Inc.</Company>
  <LinksUpToDate>false</LinksUpToDate>
  <CharactersWithSpaces>6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Yamuna R.</cp:lastModifiedBy>
  <cp:revision>150</cp:revision>
  <dcterms:created xsi:type="dcterms:W3CDTF">2023-04-03T03:28:00Z</dcterms:created>
  <dcterms:modified xsi:type="dcterms:W3CDTF">2024-02-28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7C7D5E8EA9041D7B653089FF282A166_13</vt:lpwstr>
  </property>
</Properties>
</file>